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sz w:val="22"/>
        </w:rPr>
        <w:t xml:space="preserve">Table S1. Properties of </w:t>
      </w:r>
      <w:r>
        <w:rPr>
          <w:rFonts w:cs="Times New Roman" w:ascii="Times New Roman" w:hAnsi="Times New Roman"/>
          <w:i/>
          <w:sz w:val="22"/>
        </w:rPr>
        <w:t>FTO</w:t>
      </w:r>
      <w:r>
        <w:rPr>
          <w:rFonts w:cs="Times New Roman" w:ascii="Times New Roman" w:hAnsi="Times New Roman"/>
          <w:sz w:val="22"/>
        </w:rPr>
        <w:t xml:space="preserve"> </w:t>
      </w:r>
      <w:r>
        <w:rPr/>
        <w:t>SNPs tested in this study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>
        <w:trPr>
          <w:trHeight w:val="270" w:hRule="atLeast"/>
        </w:trPr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NCBI_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enic Position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lele 1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lle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e 2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42109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3977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352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6929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47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7057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4839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7074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48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7158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439653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73047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8663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8010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86186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90181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86186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9040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407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9540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33493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79563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44622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00387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997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0056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4012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00754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42108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095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2204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628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52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749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81728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776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47719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825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2198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0924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9314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1068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4508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1252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704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126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013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1627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96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205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116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2523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4134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2548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050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30465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1165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3281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649964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4353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2187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4457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54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4692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07599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007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42109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0170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7271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1304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07599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8024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04203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858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085252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8777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9553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5915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491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64400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052130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6512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57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6831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8189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180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81892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190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649965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4401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336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5484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374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571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305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614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50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6444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521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7656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6122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82371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07599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8285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111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8345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59742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88773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676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9956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6064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0609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370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08603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052130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08657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05213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09185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6257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11770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55875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16508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450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16879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82087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26790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2618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28607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1111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3763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9357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42805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445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52946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64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56052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91849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53960365</w:t>
              </w:r>
            </w:hyperlink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93242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605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8649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6306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542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7380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318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8348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92518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8527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649965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9270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64494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9558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82319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9893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1148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090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9490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348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388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380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4062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481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993241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516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33735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173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32495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1968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2539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014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4923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10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478433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426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619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51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565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53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86488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2930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86135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384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598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414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3342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494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77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495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33545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624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2009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635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478433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3797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60013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332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22694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35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34539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451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1111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915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722706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920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1111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925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04373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966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86155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4976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9424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5615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86071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6946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1928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746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8924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8237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90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8316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07601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8658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8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8785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18742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049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4474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058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55868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586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8924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715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8924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717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8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733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95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94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295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9946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07520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09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60006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146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42031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276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6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597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6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796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6527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0812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5996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1607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392898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1751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87694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1843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07601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038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69776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174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0825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338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186354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351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70825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489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6527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2661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695304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017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92715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38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1244582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48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7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725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54077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786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s2689269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38564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</w:tbl>
    <w:p>
      <w:pPr>
        <w:pStyle w:val="Normal"/>
        <w:ind w:left="2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960"/>
      <w:ind w:left="809" w:hanging="48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Calibri" w:hAnsi="Calibri" w:eastAsia="宋体;SimSun" w:cs="Times New Roman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ind w:left="0" w:hanging="0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T_010498.15?report=graph&amp;m=53739773&amp;v=53739723:53739823&amp;c=3366FF&amp;theme=Details&amp;flip=false&amp;select=null&amp;content=5&amp;color=0&amp;decor=0&amp;layout=0&amp;spacing=0" TargetMode="External"/><Relationship Id="rId3" Type="http://schemas.openxmlformats.org/officeDocument/2006/relationships/hyperlink" Target="http://www.ncbi.nlm.nih.gov/nuccore/NT_010498.15?report=graph&amp;m=53769293&amp;v=53769243:53769343&amp;c=3366FF&amp;theme=Details&amp;flip=false&amp;select=null&amp;content=5&amp;color=0&amp;decor=0&amp;layout=0&amp;spacing=0" TargetMode="External"/><Relationship Id="rId4" Type="http://schemas.openxmlformats.org/officeDocument/2006/relationships/hyperlink" Target="http://www.ncbi.nlm.nih.gov/nuccore/NT_010498.15?report=graph&amp;m=53770578&amp;v=53770528:53770628&amp;c=3366FF&amp;theme=Details&amp;flip=false&amp;select=null&amp;content=5&amp;color=0&amp;decor=0&amp;layout=0&amp;spacing=0" TargetMode="External"/><Relationship Id="rId5" Type="http://schemas.openxmlformats.org/officeDocument/2006/relationships/hyperlink" Target="http://www.ncbi.nlm.nih.gov/nuccore/NT_010498.15?report=graph&amp;m=53770749&amp;v=53770699:53770799&amp;c=3366FF&amp;theme=Details&amp;flip=false&amp;select=null&amp;content=5&amp;color=0&amp;decor=0&amp;layout=0&amp;spacing=0" TargetMode="External"/><Relationship Id="rId6" Type="http://schemas.openxmlformats.org/officeDocument/2006/relationships/hyperlink" Target="http://www.ncbi.nlm.nih.gov/nuccore/NT_010498.15?report=graph&amp;m=53771583&amp;v=53771533:53771633&amp;c=3366FF&amp;theme=Details&amp;flip=false&amp;select=null&amp;content=5&amp;color=0&amp;decor=0&amp;layout=0&amp;spacing=0" TargetMode="External"/><Relationship Id="rId7" Type="http://schemas.openxmlformats.org/officeDocument/2006/relationships/hyperlink" Target="http://www.ncbi.nlm.nih.gov/nuccore/NT_010498.15?report=graph&amp;m=53773047&amp;v=53772997:53773097&amp;c=3366FF&amp;theme=Details&amp;flip=false&amp;select=null&amp;content=5&amp;color=0&amp;decor=0&amp;layout=0&amp;spacing=0" TargetMode="External"/><Relationship Id="rId8" Type="http://schemas.openxmlformats.org/officeDocument/2006/relationships/hyperlink" Target="http://www.ncbi.nlm.nih.gov/nuccore/NT_010498.15?report=graph&amp;m=53780102&amp;v=53780052:53780152&amp;c=3366FF&amp;theme=Details&amp;flip=false&amp;select=null&amp;content=5&amp;color=0&amp;decor=0&amp;layout=0&amp;spacing=0" TargetMode="External"/><Relationship Id="rId9" Type="http://schemas.openxmlformats.org/officeDocument/2006/relationships/hyperlink" Target="http://www.ncbi.nlm.nih.gov/nuccore/NT_010498.15?report=graph&amp;m=53790181&amp;v=53790131:53790231&amp;c=3366FF&amp;theme=Details&amp;flip=false&amp;select=null&amp;content=5&amp;color=0&amp;decor=0&amp;layout=0&amp;spacing=0" TargetMode="External"/><Relationship Id="rId10" Type="http://schemas.openxmlformats.org/officeDocument/2006/relationships/hyperlink" Target="http://www.ncbi.nlm.nih.gov/nuccore/NT_010498.15?report=graph&amp;m=53790402&amp;v=53790352:53790452&amp;c=3366FF&amp;theme=Details&amp;flip=false&amp;select=null&amp;content=5&amp;color=0&amp;decor=0&amp;layout=0&amp;spacing=0" TargetMode="External"/><Relationship Id="rId11" Type="http://schemas.openxmlformats.org/officeDocument/2006/relationships/hyperlink" Target="http://www.ncbi.nlm.nih.gov/nuccore/NT_010498.15?report=graph&amp;m=53795409&amp;v=53795359:53795459&amp;c=3366FF&amp;theme=Details&amp;flip=false&amp;select=null&amp;content=5&amp;color=0&amp;decor=0&amp;layout=0&amp;spacing=0" TargetMode="External"/><Relationship Id="rId12" Type="http://schemas.openxmlformats.org/officeDocument/2006/relationships/hyperlink" Target="http://www.ncbi.nlm.nih.gov/nuccore/NT_010498.15?report=graph&amp;m=53795636&amp;v=53795586:53795686&amp;c=3366FF&amp;theme=Details&amp;flip=false&amp;select=null&amp;content=5&amp;color=0&amp;decor=0&amp;layout=0&amp;spacing=0" TargetMode="External"/><Relationship Id="rId13" Type="http://schemas.openxmlformats.org/officeDocument/2006/relationships/hyperlink" Target="http://www.ncbi.nlm.nih.gov/nuccore/NT_010498.15?report=graph&amp;m=53800387&amp;v=53800337:53800437&amp;c=3366FF&amp;theme=Details&amp;flip=false&amp;select=null&amp;content=5&amp;color=0&amp;decor=0&amp;layout=0&amp;spacing=0" TargetMode="External"/><Relationship Id="rId14" Type="http://schemas.openxmlformats.org/officeDocument/2006/relationships/hyperlink" Target="http://www.ncbi.nlm.nih.gov/nuccore/NT_010498.15?report=graph&amp;m=53800568&amp;v=53800518:53800618&amp;c=3366FF&amp;theme=Details&amp;flip=false&amp;select=null&amp;content=5&amp;color=0&amp;decor=0&amp;layout=0&amp;spacing=0" TargetMode="External"/><Relationship Id="rId15" Type="http://schemas.openxmlformats.org/officeDocument/2006/relationships/hyperlink" Target="http://www.ncbi.nlm.nih.gov/nuccore/NT_010498.15?report=graph&amp;m=53800754&amp;v=53800704:53800804&amp;c=3366FF&amp;theme=Details&amp;flip=false&amp;select=null&amp;content=5&amp;color=0&amp;decor=0&amp;layout=0&amp;spacing=0" TargetMode="External"/><Relationship Id="rId16" Type="http://schemas.openxmlformats.org/officeDocument/2006/relationships/hyperlink" Target="http://www.ncbi.nlm.nih.gov/nuccore/NT_010498.15?report=graph&amp;m=53825238&amp;v=53825188:53825288&amp;c=3366FF&amp;theme=Details&amp;flip=false&amp;select=null&amp;content=5&amp;color=0&amp;decor=0&amp;layout=0&amp;spacing=0" TargetMode="External"/><Relationship Id="rId17" Type="http://schemas.openxmlformats.org/officeDocument/2006/relationships/hyperlink" Target="http://www.ncbi.nlm.nih.gov/nuccore/NT_010498.15?report=graph&amp;m=53825488&amp;v=53825438:53825538&amp;c=3366FF&amp;theme=Details&amp;flip=false&amp;select=null&amp;content=5&amp;color=0&amp;decor=0&amp;layout=0&amp;spacing=0" TargetMode="External"/><Relationship Id="rId18" Type="http://schemas.openxmlformats.org/officeDocument/2006/relationships/hyperlink" Target="http://www.ncbi.nlm.nih.gov/nuccore/NT_010498.15?report=graph&amp;m=53830465&amp;v=53830415:53830515&amp;c=3366FF&amp;theme=Details&amp;flip=false&amp;select=null&amp;content=5&amp;color=0&amp;decor=0&amp;layout=0&amp;spacing=0" TargetMode="External"/><Relationship Id="rId19" Type="http://schemas.openxmlformats.org/officeDocument/2006/relationships/hyperlink" Target="http://www.ncbi.nlm.nih.gov/nuccore/NT_010498.15?report=graph&amp;m=53832816&amp;v=53832766:53832866&amp;c=3366FF&amp;theme=Details&amp;flip=false&amp;select=null&amp;content=5&amp;color=0&amp;decor=0&amp;layout=0&amp;spacing=0" TargetMode="External"/><Relationship Id="rId20" Type="http://schemas.openxmlformats.org/officeDocument/2006/relationships/hyperlink" Target="http://www.ncbi.nlm.nih.gov/nuccore/NT_010498.15?report=graph&amp;m=53843533&amp;v=53843483:53843583&amp;c=3366FF&amp;theme=Details&amp;flip=false&amp;select=null&amp;content=5&amp;color=0&amp;decor=0&amp;layout=0&amp;spacing=0" TargetMode="External"/><Relationship Id="rId21" Type="http://schemas.openxmlformats.org/officeDocument/2006/relationships/hyperlink" Target="http://www.ncbi.nlm.nih.gov/nuccore/NT_010498.15?report=graph&amp;m=53844579&amp;v=53844529:53844629&amp;c=3366FF&amp;theme=Details&amp;flip=false&amp;select=null&amp;content=5&amp;color=0&amp;decor=0&amp;layout=0&amp;spacing=0" TargetMode="External"/><Relationship Id="rId22" Type="http://schemas.openxmlformats.org/officeDocument/2006/relationships/hyperlink" Target="http://www.ncbi.nlm.nih.gov/nuccore/NT_010498.15?report=graph&amp;m=53846926&amp;v=53846876:53846976&amp;c=3366FF&amp;theme=Details&amp;flip=false&amp;select=null&amp;content=5&amp;color=0&amp;decor=0&amp;layout=0&amp;spacing=0" TargetMode="External"/><Relationship Id="rId23" Type="http://schemas.openxmlformats.org/officeDocument/2006/relationships/hyperlink" Target="http://www.ncbi.nlm.nih.gov/nuccore/NT_010498.15?report=graph&amp;m=53850079&amp;v=53850029:53850129&amp;c=3366FF&amp;theme=Details&amp;flip=false&amp;select=null&amp;content=5&amp;color=0&amp;decor=0&amp;layout=0&amp;spacing=0" TargetMode="External"/><Relationship Id="rId24" Type="http://schemas.openxmlformats.org/officeDocument/2006/relationships/hyperlink" Target="http://www.ncbi.nlm.nih.gov/nuccore/NT_010498.15?report=graph&amp;m=53850170&amp;v=53850120:53850220&amp;c=3366FF&amp;theme=Details&amp;flip=false&amp;select=null&amp;content=5&amp;color=0&amp;decor=0&amp;layout=0&amp;spacing=0" TargetMode="External"/><Relationship Id="rId25" Type="http://schemas.openxmlformats.org/officeDocument/2006/relationships/hyperlink" Target="http://www.ncbi.nlm.nih.gov/nuccore/NT_010498.15?report=graph&amp;m=53851304&amp;v=53851254:53851354&amp;c=3366FF&amp;theme=Details&amp;flip=false&amp;select=null&amp;content=5&amp;color=0&amp;decor=0&amp;layout=0&amp;spacing=0" TargetMode="External"/><Relationship Id="rId26" Type="http://schemas.openxmlformats.org/officeDocument/2006/relationships/hyperlink" Target="http://www.ncbi.nlm.nih.gov/nuccore/NT_010498.15?report=graph&amp;m=53858024&amp;v=53857974:53858074&amp;c=3366FF&amp;theme=Details&amp;flip=false&amp;select=null&amp;content=5&amp;color=0&amp;decor=0&amp;layout=0&amp;spacing=0" TargetMode="External"/><Relationship Id="rId27" Type="http://schemas.openxmlformats.org/officeDocument/2006/relationships/hyperlink" Target="http://www.ncbi.nlm.nih.gov/nuccore/NT_010498.15?report=graph&amp;m=53858583&amp;v=53858533:53858633&amp;c=3366FF&amp;theme=Details&amp;flip=false&amp;select=null&amp;content=5&amp;color=0&amp;decor=0&amp;layout=0&amp;spacing=0" TargetMode="External"/><Relationship Id="rId28" Type="http://schemas.openxmlformats.org/officeDocument/2006/relationships/hyperlink" Target="http://www.ncbi.nlm.nih.gov/nuccore/NT_010498.15?report=graph&amp;m=53858777&amp;v=53858727:53858827&amp;c=3366FF&amp;theme=Details&amp;flip=false&amp;select=null&amp;content=5&amp;color=0&amp;decor=0&amp;layout=0&amp;spacing=0" TargetMode="External"/><Relationship Id="rId29" Type="http://schemas.openxmlformats.org/officeDocument/2006/relationships/hyperlink" Target="http://www.ncbi.nlm.nih.gov/nuccore/NT_010498.15?report=graph&amp;m=53859158&amp;v=53859108:53859208&amp;c=3366FF&amp;theme=Details&amp;flip=false&amp;select=null&amp;content=5&amp;color=0&amp;decor=0&amp;layout=0&amp;spacing=0" TargetMode="External"/><Relationship Id="rId30" Type="http://schemas.openxmlformats.org/officeDocument/2006/relationships/hyperlink" Target="http://www.ncbi.nlm.nih.gov/nuccore/NT_010498.15?report=graph&amp;m=53864400&amp;v=53864350:53864450&amp;c=3366FF&amp;theme=Details&amp;flip=false&amp;select=null&amp;content=5&amp;color=0&amp;decor=0&amp;layout=0&amp;spacing=0" TargetMode="External"/><Relationship Id="rId31" Type="http://schemas.openxmlformats.org/officeDocument/2006/relationships/hyperlink" Target="http://www.ncbi.nlm.nih.gov/nuccore/NT_010498.15?report=graph&amp;m=53865126&amp;v=53865076:53865176&amp;c=3366FF&amp;theme=Details&amp;flip=false&amp;select=null&amp;content=5&amp;color=0&amp;decor=0&amp;layout=0&amp;spacing=0" TargetMode="External"/><Relationship Id="rId32" Type="http://schemas.openxmlformats.org/officeDocument/2006/relationships/hyperlink" Target="http://www.ncbi.nlm.nih.gov/nuccore/NT_010498.15?report=graph&amp;m=53868316&amp;v=53868266:53868366&amp;c=3366FF&amp;theme=Details&amp;flip=false&amp;select=null&amp;content=5&amp;color=0&amp;decor=0&amp;layout=0&amp;spacing=0" TargetMode="External"/><Relationship Id="rId33" Type="http://schemas.openxmlformats.org/officeDocument/2006/relationships/hyperlink" Target="http://www.ncbi.nlm.nih.gov/nuccore/NT_010498.15?report=graph&amp;m=53871806&amp;v=53871756:53871856&amp;c=3366FF&amp;theme=Details&amp;flip=false&amp;select=null&amp;content=5&amp;color=0&amp;decor=0&amp;layout=0&amp;spacing=0" TargetMode="External"/><Relationship Id="rId34" Type="http://schemas.openxmlformats.org/officeDocument/2006/relationships/hyperlink" Target="http://www.ncbi.nlm.nih.gov/nuccore/NT_010498.15?report=graph&amp;m=53871903&amp;v=53871853:53871953&amp;c=3366FF&amp;theme=Details&amp;flip=false&amp;select=null&amp;content=5&amp;color=0&amp;decor=0&amp;layout=0&amp;spacing=0" TargetMode="External"/><Relationship Id="rId35" Type="http://schemas.openxmlformats.org/officeDocument/2006/relationships/hyperlink" Target="http://www.ncbi.nlm.nih.gov/nuccore/NT_010498.15?report=graph&amp;m=53874401&amp;v=53874351:53874451&amp;c=3366FF&amp;theme=Details&amp;flip=false&amp;select=null&amp;content=5&amp;color=0&amp;decor=0&amp;layout=0&amp;spacing=0" TargetMode="External"/><Relationship Id="rId36" Type="http://schemas.openxmlformats.org/officeDocument/2006/relationships/hyperlink" Target="http://www.ncbi.nlm.nih.gov/nuccore/NT_010498.15?report=graph&amp;m=53875484&amp;v=53875434:53875534&amp;c=3366FF&amp;theme=Details&amp;flip=false&amp;select=null&amp;content=5&amp;color=0&amp;decor=0&amp;layout=0&amp;spacing=0" TargetMode="External"/><Relationship Id="rId37" Type="http://schemas.openxmlformats.org/officeDocument/2006/relationships/hyperlink" Target="http://www.ncbi.nlm.nih.gov/nuccore/NT_010498.15?report=graph&amp;m=53875712&amp;v=53875662:53875762&amp;c=3366FF&amp;theme=Details&amp;flip=false&amp;select=null&amp;content=5&amp;color=0&amp;decor=0&amp;layout=0&amp;spacing=0" TargetMode="External"/><Relationship Id="rId38" Type="http://schemas.openxmlformats.org/officeDocument/2006/relationships/hyperlink" Target="http://www.ncbi.nlm.nih.gov/nuccore/NT_010498.15?report=graph&amp;m=53876149&amp;v=53876099:53876199&amp;c=3366FF&amp;theme=Details&amp;flip=false&amp;select=null&amp;content=5&amp;color=0&amp;decor=0&amp;layout=0&amp;spacing=0" TargetMode="External"/><Relationship Id="rId39" Type="http://schemas.openxmlformats.org/officeDocument/2006/relationships/hyperlink" Target="http://www.ncbi.nlm.nih.gov/nuccore/NT_010498.15?report=graph&amp;m=53876444&amp;v=53876394:53876494&amp;c=3366FF&amp;theme=Details&amp;flip=false&amp;select=null&amp;content=5&amp;color=0&amp;decor=0&amp;layout=0&amp;spacing=0" TargetMode="External"/><Relationship Id="rId40" Type="http://schemas.openxmlformats.org/officeDocument/2006/relationships/hyperlink" Target="http://www.ncbi.nlm.nih.gov/nuccore/NT_010498.15?report=graph&amp;m=53876566&amp;v=53876516:53876616&amp;c=3366FF&amp;theme=Details&amp;flip=false&amp;select=null&amp;content=5&amp;color=0&amp;decor=0&amp;layout=0&amp;spacing=0" TargetMode="External"/><Relationship Id="rId41" Type="http://schemas.openxmlformats.org/officeDocument/2006/relationships/hyperlink" Target="http://www.ncbi.nlm.nih.gov/nuccore/NT_010498.15?report=graph&amp;m=53882371&amp;v=53882321:53882421&amp;c=3366FF&amp;theme=Details&amp;flip=false&amp;select=null&amp;content=5&amp;color=0&amp;decor=0&amp;layout=0&amp;spacing=0" TargetMode="External"/><Relationship Id="rId42" Type="http://schemas.openxmlformats.org/officeDocument/2006/relationships/hyperlink" Target="http://www.ncbi.nlm.nih.gov/nuccore/NT_010498.15?report=graph&amp;m=53882859&amp;v=53882809:53882909&amp;c=3366FF&amp;theme=Details&amp;flip=false&amp;select=null&amp;content=5&amp;color=0&amp;decor=0&amp;layout=0&amp;spacing=0" TargetMode="External"/><Relationship Id="rId43" Type="http://schemas.openxmlformats.org/officeDocument/2006/relationships/hyperlink" Target="http://www.ncbi.nlm.nih.gov/nuccore/NT_010498.15?report=graph&amp;m=53883452&amp;v=53883402:53883502&amp;c=3366FF&amp;theme=Details&amp;flip=false&amp;select=null&amp;content=5&amp;color=0&amp;decor=0&amp;layout=0&amp;spacing=0" TargetMode="External"/><Relationship Id="rId44" Type="http://schemas.openxmlformats.org/officeDocument/2006/relationships/hyperlink" Target="http://www.ncbi.nlm.nih.gov/nuccore/NT_010498.15?report=graph&amp;m=53887738&amp;v=53887688:53887788&amp;c=3366FF&amp;theme=Details&amp;flip=false&amp;select=null&amp;content=5&amp;color=0&amp;decor=0&amp;layout=0&amp;spacing=0" TargetMode="External"/><Relationship Id="rId45" Type="http://schemas.openxmlformats.org/officeDocument/2006/relationships/hyperlink" Target="http://www.ncbi.nlm.nih.gov/nuccore/NT_010498.15?report=graph&amp;m=53906099&amp;v=53906049:53906149&amp;c=3366FF&amp;theme=Details&amp;flip=false&amp;select=null&amp;content=5&amp;color=0&amp;decor=0&amp;layout=0&amp;spacing=0" TargetMode="External"/><Relationship Id="rId46" Type="http://schemas.openxmlformats.org/officeDocument/2006/relationships/hyperlink" Target="http://www.ncbi.nlm.nih.gov/nuccore/NT_010498.15?report=graph&amp;m=53908603&amp;v=53908553:53908653&amp;c=3366FF&amp;theme=Details&amp;flip=false&amp;select=null&amp;content=5&amp;color=0&amp;decor=0&amp;layout=0&amp;spacing=0" TargetMode="External"/><Relationship Id="rId47" Type="http://schemas.openxmlformats.org/officeDocument/2006/relationships/hyperlink" Target="http://www.ncbi.nlm.nih.gov/nuccore/NT_010498.15?report=graph&amp;m=53908657&amp;v=53908607:53908707&amp;c=3366FF&amp;theme=Details&amp;flip=false&amp;select=null&amp;content=5&amp;color=0&amp;decor=0&amp;layout=0&amp;spacing=0" TargetMode="External"/><Relationship Id="rId48" Type="http://schemas.openxmlformats.org/officeDocument/2006/relationships/hyperlink" Target="http://www.ncbi.nlm.nih.gov/nuccore/NT_010498.15?report=graph&amp;m=53909185&amp;v=53909135:53909235&amp;c=3366FF&amp;theme=Details&amp;flip=false&amp;select=null&amp;content=5&amp;color=0&amp;decor=0&amp;layout=0&amp;spacing=0" TargetMode="External"/><Relationship Id="rId49" Type="http://schemas.openxmlformats.org/officeDocument/2006/relationships/hyperlink" Target="http://www.ncbi.nlm.nih.gov/nuccore/NT_010498.15?report=graph&amp;m=53911770&amp;v=53911720:53911820&amp;c=3366FF&amp;theme=Details&amp;flip=false&amp;select=null&amp;content=5&amp;color=0&amp;decor=0&amp;layout=0&amp;spacing=0" TargetMode="External"/><Relationship Id="rId50" Type="http://schemas.openxmlformats.org/officeDocument/2006/relationships/hyperlink" Target="http://www.ncbi.nlm.nih.gov/nuccore/NT_010498.15?report=graph&amp;m=53916508&amp;v=53916458:53916558&amp;c=3366FF&amp;theme=Details&amp;flip=false&amp;select=null&amp;content=5&amp;color=0&amp;decor=0&amp;layout=0&amp;spacing=0" TargetMode="External"/><Relationship Id="rId51" Type="http://schemas.openxmlformats.org/officeDocument/2006/relationships/hyperlink" Target="http://www.ncbi.nlm.nih.gov/nuccore/NT_010498.15?report=graph&amp;m=53916879&amp;v=53916829:53916929&amp;c=3366FF&amp;theme=Details&amp;flip=false&amp;select=null&amp;content=5&amp;color=0&amp;decor=0&amp;layout=0&amp;spacing=0" TargetMode="External"/><Relationship Id="rId52" Type="http://schemas.openxmlformats.org/officeDocument/2006/relationships/hyperlink" Target="http://www.ncbi.nlm.nih.gov/nuccore/NT_010498.15?report=graph&amp;m=53926790&amp;v=53926740:53926840&amp;c=3366FF&amp;theme=Details&amp;flip=false&amp;select=null&amp;content=5&amp;color=0&amp;decor=0&amp;layout=0&amp;spacing=0" TargetMode="External"/><Relationship Id="rId53" Type="http://schemas.openxmlformats.org/officeDocument/2006/relationships/hyperlink" Target="http://www.ncbi.nlm.nih.gov/nuccore/NT_010498.15?report=graph&amp;m=53928607&amp;v=53928557:53928657&amp;c=3366FF&amp;theme=Details&amp;flip=false&amp;select=null&amp;content=5&amp;color=0&amp;decor=0&amp;layout=0&amp;spacing=0" TargetMode="External"/><Relationship Id="rId54" Type="http://schemas.openxmlformats.org/officeDocument/2006/relationships/hyperlink" Target="http://www.ncbi.nlm.nih.gov/nuccore/NT_010498.15?report=graph&amp;m=53937632&amp;v=53937582:53937682&amp;c=3366FF&amp;theme=Details&amp;flip=false&amp;select=null&amp;content=5&amp;color=0&amp;decor=0&amp;layout=0&amp;spacing=0" TargetMode="External"/><Relationship Id="rId55" Type="http://schemas.openxmlformats.org/officeDocument/2006/relationships/hyperlink" Target="http://www.ncbi.nlm.nih.gov/nuccore/NT_010498.15?report=graph&amp;m=53942805&amp;v=53942755:53942855&amp;c=3366FF&amp;theme=Details&amp;flip=false&amp;select=null&amp;content=5&amp;color=0&amp;decor=0&amp;layout=0&amp;spacing=0" TargetMode="External"/><Relationship Id="rId56" Type="http://schemas.openxmlformats.org/officeDocument/2006/relationships/hyperlink" Target="http://www.ncbi.nlm.nih.gov/nuccore/NT_010498.15?report=graph&amp;m=53952946&amp;v=53952896:53952996&amp;c=3366FF&amp;theme=Details&amp;flip=false&amp;select=null&amp;content=5&amp;color=0&amp;decor=0&amp;layout=0&amp;spacing=0" TargetMode="External"/><Relationship Id="rId57" Type="http://schemas.openxmlformats.org/officeDocument/2006/relationships/hyperlink" Target="http://www.ncbi.nlm.nih.gov/nuccore/NT_010498.15?report=graph&amp;m=53956052&amp;v=53956002:53956102&amp;c=3366FF&amp;theme=Details&amp;flip=false&amp;select=null&amp;content=5&amp;color=0&amp;decor=0&amp;layout=0&amp;spacing=0" TargetMode="External"/><Relationship Id="rId58" Type="http://schemas.openxmlformats.org/officeDocument/2006/relationships/hyperlink" Target="http://www.ncbi.nlm.nih.gov/nuccore/NT_010498.15?report=graph&amp;m=53960365&amp;v=53960315:53960415&amp;c=3366FF&amp;theme=Details&amp;flip=false&amp;select=null&amp;content=5&amp;color=0&amp;decor=0&amp;layout=0&amp;spacing=0" TargetMode="Externa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1:25:00Z</dcterms:created>
  <dc:creator>guoyan</dc:creator>
  <dc:description/>
  <cp:keywords/>
  <dc:language>en-US</dc:language>
  <cp:lastModifiedBy>guoyan</cp:lastModifiedBy>
  <dcterms:modified xsi:type="dcterms:W3CDTF">2011-10-19T06:25:00Z</dcterms:modified>
  <cp:revision>3</cp:revision>
  <dc:subject/>
  <dc:title/>
</cp:coreProperties>
</file>